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40"/>
          <w:szCs w:val="40"/>
        </w:rPr>
      </w:pPr>
      <w:r w:rsidDel="00000000" w:rsidR="00000000" w:rsidRPr="00000000">
        <w:rPr>
          <w:sz w:val="40"/>
          <w:szCs w:val="40"/>
          <w:rtl w:val="0"/>
        </w:rPr>
        <w:t xml:space="preserve">Appendix G: Table illustrating the frequency of respondents who cover different topics, sorted in order of most frequent to least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485"/>
        <w:gridCol w:w="2670"/>
        <w:gridCol w:w="2205"/>
        <w:tblGridChange w:id="0">
          <w:tblGrid>
            <w:gridCol w:w="4485"/>
            <w:gridCol w:w="2670"/>
            <w:gridCol w:w="220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shd w:fill="cfe2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op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shd w:fill="cfe2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% Covering topic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shd w:fill="cfe2f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otal (n) covering topi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oolean logic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atabase selection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.2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ynonym generation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.2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trolled vocabulary (eg. MeSH, Emtree)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.2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xecuting a database search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.2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anslating search strategie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6.4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atabase syntax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4.6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arch documentation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4.6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ining review question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.8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uestion formulas (eg. PICOTT, PCC, SPIDER)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.8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termining appropriate review type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2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porting guidelines (eg. PRISMA)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2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duct/methodological guidance (eg. Cochrane MECIR standards, JBI Manual)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2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sting search term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rey literature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itation management software (eg. Endnote, RefWorks)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duplication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arch filter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linical trial registrie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7.5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creening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3.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nsitivity vs. precision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.1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vidence-based medicine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0.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rotocol creation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0.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ystematic review management software (eg. DistillerSR, Covidence)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8.5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ierarchy of evidence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0.1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ritical appraisal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7.8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porting bia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2.5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ata extraction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8.9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ournal submission requirement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.3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est set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.7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uantitative analysis/meta-analysis of result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1.0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ualitative analysis of result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.0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</w:t>
            </w:r>
          </w:p>
        </w:tc>
      </w:tr>
    </w:tbl>
    <w:p w:rsidR="00000000" w:rsidDel="00000000" w:rsidP="00000000" w:rsidRDefault="00000000" w:rsidRPr="00000000" w14:paraId="00000066">
      <w:pPr>
        <w:rPr>
          <w:sz w:val="40"/>
          <w:szCs w:val="4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n1Bv+iB1RX5U4wZ93vo6y8zueg==">CgMxLjA4AHIhMUFZV1ZNZ2NqbVpDNUxEQUN4YzN3VUtHQ0JkT2dXUEJ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